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2B37F8B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B30C7D2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96E9257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1F0DF49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0B2B887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35DF80C" w:rsidR="00392B78" w:rsidRPr="00F1317C" w:rsidRDefault="002736E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0701B882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68100607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49C41A3A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32EFB31" w:rsidR="00392B78" w:rsidRPr="00F1317C" w:rsidRDefault="002736E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447D29FE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-8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10C0E119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2883E2B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4FC5D967" w:rsidR="00392B78" w:rsidRPr="00F1317C" w:rsidRDefault="002736E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736E1"/>
    <w:rsid w:val="00392B78"/>
    <w:rsid w:val="00406AD4"/>
    <w:rsid w:val="004525D2"/>
    <w:rsid w:val="00470A40"/>
    <w:rsid w:val="004F6477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thohar Arifin</cp:lastModifiedBy>
  <cp:revision>2</cp:revision>
  <dcterms:created xsi:type="dcterms:W3CDTF">2020-08-04T03:37:00Z</dcterms:created>
  <dcterms:modified xsi:type="dcterms:W3CDTF">2020-08-04T03:37:00Z</dcterms:modified>
</cp:coreProperties>
</file>